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AFE0" w14:textId="77777777" w:rsidR="00AE2AE9" w:rsidRPr="00624926" w:rsidRDefault="00BB305E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D7C6B91" wp14:editId="693765BA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45EE26D3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70E53094" w14:textId="77777777" w:rsidTr="003F39DA">
        <w:tc>
          <w:tcPr>
            <w:tcW w:w="2088" w:type="dxa"/>
            <w:shd w:val="clear" w:color="auto" w:fill="C6D9F1"/>
            <w:vAlign w:val="bottom"/>
          </w:tcPr>
          <w:p w14:paraId="5C544FA2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297FD1AB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279B6277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0F1D44CD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58ADDD65" w14:textId="77777777" w:rsidTr="003F39DA">
        <w:tc>
          <w:tcPr>
            <w:tcW w:w="15498" w:type="dxa"/>
            <w:gridSpan w:val="4"/>
          </w:tcPr>
          <w:p w14:paraId="2385A23E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4DAFBE45" w14:textId="77777777" w:rsidTr="003F39DA">
        <w:tc>
          <w:tcPr>
            <w:tcW w:w="2088" w:type="dxa"/>
            <w:vMerge w:val="restart"/>
          </w:tcPr>
          <w:p w14:paraId="211340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98ED0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7C90233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55663944" w14:textId="77777777" w:rsidR="009F1A00" w:rsidRPr="00F33427" w:rsidRDefault="007E7DB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0669EB48" w14:textId="77777777" w:rsidTr="003F39DA">
        <w:tc>
          <w:tcPr>
            <w:tcW w:w="2088" w:type="dxa"/>
            <w:vMerge/>
          </w:tcPr>
          <w:p w14:paraId="6A232B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24387D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3C03DDE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1124EE9" w14:textId="34A64086" w:rsidR="009F1A00" w:rsidRPr="00F33427" w:rsidRDefault="007E7DB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A6C5E">
              <w:rPr>
                <w:rFonts w:ascii="Arial" w:hAnsi="Arial" w:cs="Arial"/>
                <w:sz w:val="22"/>
                <w:szCs w:val="22"/>
              </w:rPr>
              <w:t>-</w:t>
            </w:r>
            <w:r w:rsidR="00AB3B2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01EC4D1F" w14:textId="77777777" w:rsidTr="003F39DA">
        <w:tc>
          <w:tcPr>
            <w:tcW w:w="15498" w:type="dxa"/>
            <w:gridSpan w:val="4"/>
          </w:tcPr>
          <w:p w14:paraId="2873EA32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3EB0EC54" w14:textId="77777777" w:rsidTr="003F39DA">
        <w:tc>
          <w:tcPr>
            <w:tcW w:w="2088" w:type="dxa"/>
            <w:vMerge w:val="restart"/>
          </w:tcPr>
          <w:p w14:paraId="6157404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B49CF7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9A8F9C0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3281F56C" w14:textId="2E168BC6" w:rsidR="009F1A00" w:rsidRPr="00F33427" w:rsidRDefault="003A6C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</w:t>
            </w:r>
            <w:r w:rsidR="00AB3B2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4FFC7AE3" w14:textId="77777777" w:rsidTr="003F39DA">
        <w:trPr>
          <w:trHeight w:val="413"/>
        </w:trPr>
        <w:tc>
          <w:tcPr>
            <w:tcW w:w="2088" w:type="dxa"/>
            <w:vMerge/>
          </w:tcPr>
          <w:p w14:paraId="24671FE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40463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3D1E578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565D2FB8" w14:textId="4FCFCC37" w:rsidR="009F1A00" w:rsidRPr="00F33427" w:rsidRDefault="003A6C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AB3B27">
              <w:rPr>
                <w:rFonts w:ascii="Arial" w:hAnsi="Arial" w:cs="Arial"/>
                <w:sz w:val="22"/>
                <w:szCs w:val="22"/>
              </w:rPr>
              <w:t>-6</w:t>
            </w:r>
          </w:p>
        </w:tc>
      </w:tr>
      <w:tr w:rsidR="00536A68" w:rsidRPr="00F33427" w14:paraId="2A4F8746" w14:textId="77777777" w:rsidTr="003F39DA">
        <w:tc>
          <w:tcPr>
            <w:tcW w:w="15498" w:type="dxa"/>
            <w:gridSpan w:val="4"/>
          </w:tcPr>
          <w:p w14:paraId="2403368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FA26CC1" w14:textId="77777777" w:rsidTr="003F39DA">
        <w:tc>
          <w:tcPr>
            <w:tcW w:w="2088" w:type="dxa"/>
            <w:vMerge w:val="restart"/>
          </w:tcPr>
          <w:p w14:paraId="480565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2021DF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643F400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7F4A674" w14:textId="5D3357BE" w:rsidR="009F1A00" w:rsidRPr="00F33427" w:rsidRDefault="003A6C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AB3B27">
              <w:rPr>
                <w:rFonts w:ascii="Arial" w:hAnsi="Arial" w:cs="Arial"/>
                <w:sz w:val="22"/>
                <w:szCs w:val="22"/>
              </w:rPr>
              <w:t>-7</w:t>
            </w:r>
          </w:p>
        </w:tc>
      </w:tr>
      <w:tr w:rsidR="003A6C5E" w:rsidRPr="00F33427" w14:paraId="4BFA18F0" w14:textId="77777777" w:rsidTr="003F39DA">
        <w:trPr>
          <w:trHeight w:val="305"/>
        </w:trPr>
        <w:tc>
          <w:tcPr>
            <w:tcW w:w="2088" w:type="dxa"/>
            <w:vMerge/>
          </w:tcPr>
          <w:p w14:paraId="4533264B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50E097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7C4D66C" w14:textId="77777777" w:rsidR="003A6C5E" w:rsidRPr="00E82510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562D7B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A6C5E" w:rsidRPr="00F33427" w14:paraId="59818E09" w14:textId="77777777" w:rsidTr="003F39DA">
        <w:tc>
          <w:tcPr>
            <w:tcW w:w="2088" w:type="dxa"/>
            <w:vMerge w:val="restart"/>
          </w:tcPr>
          <w:p w14:paraId="549B956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6FBEEDE0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AB88E5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5391257" w14:textId="1926461D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AB3B27">
              <w:rPr>
                <w:rFonts w:ascii="Arial" w:hAnsi="Arial" w:cs="Arial"/>
                <w:sz w:val="22"/>
                <w:szCs w:val="22"/>
              </w:rPr>
              <w:t>-7</w:t>
            </w:r>
          </w:p>
        </w:tc>
      </w:tr>
      <w:tr w:rsidR="003A6C5E" w:rsidRPr="00F33427" w14:paraId="21D08FB8" w14:textId="77777777" w:rsidTr="003F39DA">
        <w:tc>
          <w:tcPr>
            <w:tcW w:w="2088" w:type="dxa"/>
            <w:vMerge/>
          </w:tcPr>
          <w:p w14:paraId="5A32E7D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F493D1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5AD7B707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20957C5C" w14:textId="0120454E" w:rsidR="003A6C5E" w:rsidRPr="00F33427" w:rsidRDefault="00A26C02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A6C5E" w:rsidRPr="00F33427" w14:paraId="7EA1626B" w14:textId="77777777" w:rsidTr="003F39DA">
        <w:tc>
          <w:tcPr>
            <w:tcW w:w="2088" w:type="dxa"/>
          </w:tcPr>
          <w:p w14:paraId="5926457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437B83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33E61A8C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1D952B0D" w14:textId="43A4CE5B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A26C02">
              <w:rPr>
                <w:rFonts w:ascii="Arial" w:hAnsi="Arial" w:cs="Arial"/>
                <w:sz w:val="22"/>
                <w:szCs w:val="22"/>
              </w:rPr>
              <w:t>-7</w:t>
            </w:r>
          </w:p>
        </w:tc>
      </w:tr>
      <w:tr w:rsidR="003A6C5E" w:rsidRPr="00F33427" w14:paraId="4EF42679" w14:textId="77777777" w:rsidTr="003F39DA">
        <w:tc>
          <w:tcPr>
            <w:tcW w:w="2088" w:type="dxa"/>
          </w:tcPr>
          <w:p w14:paraId="104994C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1DCDA46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40AE9CAD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05BD6C66" w14:textId="39B1B4C1" w:rsidR="003A6C5E" w:rsidRPr="00F33427" w:rsidRDefault="00A26C02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3</w:t>
            </w:r>
            <w:r w:rsidR="003A6C5E">
              <w:rPr>
                <w:rFonts w:ascii="Arial" w:hAnsi="Arial" w:cs="Arial"/>
                <w:sz w:val="22"/>
                <w:szCs w:val="22"/>
              </w:rPr>
              <w:t xml:space="preserve">, additional file </w:t>
            </w:r>
            <w:r w:rsidR="001D25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6C5E" w:rsidRPr="00F33427" w14:paraId="1B232E76" w14:textId="77777777" w:rsidTr="003F39DA">
        <w:tc>
          <w:tcPr>
            <w:tcW w:w="2088" w:type="dxa"/>
            <w:vMerge w:val="restart"/>
          </w:tcPr>
          <w:p w14:paraId="0774CA40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67FA802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0A5D1565" w14:textId="77777777" w:rsidR="003A6C5E" w:rsidRPr="00AD6BD1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300A6DCD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11</w:t>
            </w:r>
          </w:p>
        </w:tc>
      </w:tr>
      <w:tr w:rsidR="003A6C5E" w:rsidRPr="00F33427" w14:paraId="71E0C823" w14:textId="77777777" w:rsidTr="003F39DA">
        <w:tc>
          <w:tcPr>
            <w:tcW w:w="2088" w:type="dxa"/>
            <w:vMerge/>
          </w:tcPr>
          <w:p w14:paraId="2FBA284E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3A8FE19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5528BCAE" w14:textId="77777777" w:rsidR="003A6C5E" w:rsidRPr="00F10F4E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16DB308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A6C5E" w:rsidRPr="00F33427" w14:paraId="3965E91C" w14:textId="77777777" w:rsidTr="003F39DA">
        <w:tc>
          <w:tcPr>
            <w:tcW w:w="2088" w:type="dxa"/>
          </w:tcPr>
          <w:p w14:paraId="576AC98B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C2C9D1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69C5151D" w14:textId="77777777" w:rsidR="003A6C5E" w:rsidRPr="00F10F4E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48C7F099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759168DB" w14:textId="77777777" w:rsidTr="003F39DA">
        <w:tc>
          <w:tcPr>
            <w:tcW w:w="2088" w:type="dxa"/>
            <w:vMerge w:val="restart"/>
          </w:tcPr>
          <w:p w14:paraId="15ACB49C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1D998B8E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268B99FC" w14:textId="77777777" w:rsidR="003A6C5E" w:rsidRPr="00C977DC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549F126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14BA8272" w14:textId="77777777" w:rsidTr="003F39DA">
        <w:tc>
          <w:tcPr>
            <w:tcW w:w="2088" w:type="dxa"/>
            <w:vMerge/>
          </w:tcPr>
          <w:p w14:paraId="6670944A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F5C91B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7B30CBB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1A03896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2678F0B1" w14:textId="77777777" w:rsidTr="003F39DA">
        <w:tc>
          <w:tcPr>
            <w:tcW w:w="2088" w:type="dxa"/>
          </w:tcPr>
          <w:p w14:paraId="522AFCF8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5637A0B7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F1D7887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A5AA0A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7E8D6EF0" w14:textId="77777777" w:rsidTr="003F39DA">
        <w:tc>
          <w:tcPr>
            <w:tcW w:w="2088" w:type="dxa"/>
            <w:vMerge w:val="restart"/>
          </w:tcPr>
          <w:p w14:paraId="08B66C7A" w14:textId="77777777" w:rsidR="003A6C5E" w:rsidRDefault="003A6C5E" w:rsidP="003A6C5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96C444F" w14:textId="77777777" w:rsidR="003A6C5E" w:rsidRPr="00F33427" w:rsidRDefault="003A6C5E" w:rsidP="003A6C5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2985692F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7E210BC8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</w:tcPr>
          <w:p w14:paraId="54CE0472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773BF9FD" w14:textId="77777777" w:rsidTr="003F39DA">
        <w:tc>
          <w:tcPr>
            <w:tcW w:w="2088" w:type="dxa"/>
            <w:vMerge/>
          </w:tcPr>
          <w:p w14:paraId="12E5F21D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A85FF01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2194933F" w14:textId="77777777" w:rsidR="003A6C5E" w:rsidRPr="0037688C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5BE18F1C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476AEEFD" w14:textId="77777777" w:rsidTr="003F39DA">
        <w:tc>
          <w:tcPr>
            <w:tcW w:w="2088" w:type="dxa"/>
          </w:tcPr>
          <w:p w14:paraId="52F2506D" w14:textId="77777777" w:rsidR="003A6C5E" w:rsidRDefault="003A6C5E" w:rsidP="003A6C5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350446A1" w14:textId="77777777" w:rsidR="003A6C5E" w:rsidRDefault="003A6C5E" w:rsidP="003A6C5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01670F3" w14:textId="77777777" w:rsidR="003A6C5E" w:rsidRPr="00F33427" w:rsidRDefault="003A6C5E" w:rsidP="003A6C5E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77F7C150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76C00C40" w14:textId="77777777" w:rsidR="003A6C5E" w:rsidRPr="00225DF3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40A2FA59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3EF0C995" w14:textId="77777777" w:rsidTr="003F39DA">
        <w:tc>
          <w:tcPr>
            <w:tcW w:w="2088" w:type="dxa"/>
          </w:tcPr>
          <w:p w14:paraId="6C5F44C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DDDD96A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62EA72A0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573C4A07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106D9E3D" w14:textId="77777777" w:rsidTr="003F39DA">
        <w:tc>
          <w:tcPr>
            <w:tcW w:w="2088" w:type="dxa"/>
            <w:vMerge w:val="restart"/>
          </w:tcPr>
          <w:p w14:paraId="3672273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456DA12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22F8B8C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3AD4CA9C" w14:textId="1F36232B" w:rsidR="003A6C5E" w:rsidRPr="00F33427" w:rsidRDefault="00636B1C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A6C5E" w:rsidRPr="00F33427" w14:paraId="37001122" w14:textId="77777777" w:rsidTr="003F39DA">
        <w:tc>
          <w:tcPr>
            <w:tcW w:w="2088" w:type="dxa"/>
            <w:vMerge/>
          </w:tcPr>
          <w:p w14:paraId="585C3C49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81AA36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3A6BD6D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561D2422" w14:textId="5A75FEE4" w:rsidR="003A6C5E" w:rsidRPr="00F33427" w:rsidRDefault="00636B1C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A6C5E" w:rsidRPr="00F33427" w14:paraId="3D8DE02C" w14:textId="77777777" w:rsidTr="003F39DA">
        <w:tc>
          <w:tcPr>
            <w:tcW w:w="2088" w:type="dxa"/>
          </w:tcPr>
          <w:p w14:paraId="189E0498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0122FA63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35EC6029" w14:textId="77777777" w:rsidR="003A6C5E" w:rsidRPr="00937518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4831E793" w14:textId="3896E54F" w:rsidR="003A6C5E" w:rsidRPr="00F33427" w:rsidRDefault="00636B1C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1C3D76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</w:tr>
      <w:tr w:rsidR="003A6C5E" w:rsidRPr="00F33427" w14:paraId="075FB679" w14:textId="77777777" w:rsidTr="003F39DA">
        <w:tc>
          <w:tcPr>
            <w:tcW w:w="15498" w:type="dxa"/>
            <w:gridSpan w:val="4"/>
          </w:tcPr>
          <w:p w14:paraId="06DDD5CC" w14:textId="77777777" w:rsidR="003A6C5E" w:rsidRPr="00F33427" w:rsidRDefault="003A6C5E" w:rsidP="003A6C5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3A6C5E" w:rsidRPr="00F33427" w14:paraId="222927EE" w14:textId="77777777" w:rsidTr="003F39DA">
        <w:tc>
          <w:tcPr>
            <w:tcW w:w="2088" w:type="dxa"/>
            <w:vMerge w:val="restart"/>
          </w:tcPr>
          <w:p w14:paraId="7DE7FEBE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4824C778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46051797" w14:textId="77777777" w:rsidR="003A6C5E" w:rsidRPr="008B67A6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4C66E342" w14:textId="7355C0E5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636B1C">
              <w:rPr>
                <w:rFonts w:ascii="Arial" w:hAnsi="Arial" w:cs="Arial"/>
                <w:sz w:val="22"/>
                <w:szCs w:val="22"/>
              </w:rPr>
              <w:t>-7</w:t>
            </w:r>
            <w:r>
              <w:rPr>
                <w:rFonts w:ascii="Arial" w:hAnsi="Arial" w:cs="Arial"/>
                <w:sz w:val="22"/>
                <w:szCs w:val="22"/>
              </w:rPr>
              <w:t>, 1</w:t>
            </w:r>
            <w:r w:rsidR="00636B1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 Fig. 1</w:t>
            </w:r>
          </w:p>
        </w:tc>
      </w:tr>
      <w:tr w:rsidR="003A6C5E" w:rsidRPr="00F33427" w14:paraId="12A46297" w14:textId="77777777" w:rsidTr="003F39DA">
        <w:tc>
          <w:tcPr>
            <w:tcW w:w="2088" w:type="dxa"/>
            <w:vMerge/>
          </w:tcPr>
          <w:p w14:paraId="1FED9DD8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CD2CC6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4F3BA8CE" w14:textId="77777777" w:rsidR="003A6C5E" w:rsidRPr="00B557E8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3EC7D0DC" w14:textId="7CCDF539" w:rsidR="003A6C5E" w:rsidRPr="00F33427" w:rsidRDefault="00636B1C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3A6C5E">
              <w:rPr>
                <w:rFonts w:ascii="Arial" w:hAnsi="Arial" w:cs="Arial"/>
                <w:sz w:val="22"/>
                <w:szCs w:val="22"/>
              </w:rPr>
              <w:t>, Fig. 1</w:t>
            </w:r>
          </w:p>
        </w:tc>
      </w:tr>
      <w:tr w:rsidR="003A6C5E" w:rsidRPr="00F33427" w14:paraId="69448AA7" w14:textId="77777777" w:rsidTr="003F39DA">
        <w:tc>
          <w:tcPr>
            <w:tcW w:w="2088" w:type="dxa"/>
            <w:vMerge w:val="restart"/>
          </w:tcPr>
          <w:p w14:paraId="4766E617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195D2C7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7BC3EEA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26A6D4F5" w14:textId="1A382F90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EA40D2">
              <w:rPr>
                <w:rFonts w:ascii="Arial" w:hAnsi="Arial" w:cs="Arial"/>
                <w:sz w:val="22"/>
                <w:szCs w:val="22"/>
              </w:rPr>
              <w:t>-7</w:t>
            </w:r>
          </w:p>
        </w:tc>
      </w:tr>
      <w:tr w:rsidR="003A6C5E" w:rsidRPr="00F33427" w14:paraId="3BA4D5B3" w14:textId="77777777" w:rsidTr="003F39DA">
        <w:tc>
          <w:tcPr>
            <w:tcW w:w="2088" w:type="dxa"/>
            <w:vMerge/>
          </w:tcPr>
          <w:p w14:paraId="058805BC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E50A156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64A483F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6AC250DB" w14:textId="29C4D888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180616BF" w14:textId="77777777" w:rsidTr="003F39DA">
        <w:tc>
          <w:tcPr>
            <w:tcW w:w="2088" w:type="dxa"/>
          </w:tcPr>
          <w:p w14:paraId="3DA6FC5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A2B2D95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75808BC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F7EA17D" w14:textId="77777777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3A6C5E" w:rsidRPr="00F33427" w14:paraId="475BD9C3" w14:textId="77777777" w:rsidTr="003F39DA">
        <w:tc>
          <w:tcPr>
            <w:tcW w:w="2088" w:type="dxa"/>
          </w:tcPr>
          <w:p w14:paraId="3CA36B2A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6452F290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5D306304" w14:textId="77777777" w:rsidR="003A6C5E" w:rsidRPr="009E1E66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24536F17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2FD988A4" w14:textId="267B64C9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A40D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3D7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, Fig. 1 </w:t>
            </w:r>
          </w:p>
        </w:tc>
      </w:tr>
      <w:tr w:rsidR="003A6C5E" w:rsidRPr="00F33427" w14:paraId="25092C70" w14:textId="77777777" w:rsidTr="003F39DA">
        <w:tc>
          <w:tcPr>
            <w:tcW w:w="2088" w:type="dxa"/>
          </w:tcPr>
          <w:p w14:paraId="29BDF40B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7481A8A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242F2A74" w14:textId="77777777" w:rsidR="003A6C5E" w:rsidRPr="00826990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407C639B" w14:textId="77777777" w:rsidR="003A6C5E" w:rsidRPr="00F33427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F060560" w14:textId="429DB024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A40D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3D7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 Table</w:t>
            </w:r>
            <w:r w:rsidR="0029778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 + 2</w:t>
            </w:r>
          </w:p>
        </w:tc>
      </w:tr>
      <w:tr w:rsidR="003A6C5E" w:rsidRPr="00F33427" w14:paraId="109A0A6F" w14:textId="77777777" w:rsidTr="003F39DA">
        <w:tc>
          <w:tcPr>
            <w:tcW w:w="2088" w:type="dxa"/>
          </w:tcPr>
          <w:p w14:paraId="6BFA823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0461E39B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3A655533" w14:textId="77777777" w:rsidR="003A6C5E" w:rsidRPr="00F33427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5C825F97" w14:textId="30A98930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01CF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3D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A6C5E" w:rsidRPr="00F33427" w14:paraId="08D8350A" w14:textId="77777777" w:rsidTr="003F39DA">
        <w:tc>
          <w:tcPr>
            <w:tcW w:w="2088" w:type="dxa"/>
          </w:tcPr>
          <w:p w14:paraId="008F115B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0B99790C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9C5828D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14:paraId="492E1B40" w14:textId="004EB076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01CF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1C3D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A6C5E" w:rsidRPr="00F33427" w14:paraId="090635FE" w14:textId="77777777" w:rsidTr="003F39DA">
        <w:tc>
          <w:tcPr>
            <w:tcW w:w="2088" w:type="dxa"/>
          </w:tcPr>
          <w:p w14:paraId="69778710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856720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7DD20931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7DB7A372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3B2B4FD2" w14:textId="77777777" w:rsidTr="003F39DA">
        <w:tc>
          <w:tcPr>
            <w:tcW w:w="15498" w:type="dxa"/>
            <w:gridSpan w:val="4"/>
          </w:tcPr>
          <w:p w14:paraId="4E520233" w14:textId="77777777" w:rsidR="003A6C5E" w:rsidRPr="00F33427" w:rsidRDefault="003A6C5E" w:rsidP="003A6C5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3A6C5E" w:rsidRPr="00F33427" w14:paraId="14B2D99E" w14:textId="77777777" w:rsidTr="003F39DA">
        <w:tc>
          <w:tcPr>
            <w:tcW w:w="2088" w:type="dxa"/>
          </w:tcPr>
          <w:p w14:paraId="07A1F758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B9AAC74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27D6D4E7" w14:textId="77777777" w:rsidR="003A6C5E" w:rsidRPr="00F33427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7B27802" w14:textId="63EFEE18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C3D7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1C3D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A6C5E" w:rsidRPr="00F33427" w14:paraId="3A8B3678" w14:textId="77777777" w:rsidTr="003F39DA">
        <w:tc>
          <w:tcPr>
            <w:tcW w:w="2088" w:type="dxa"/>
          </w:tcPr>
          <w:p w14:paraId="2C5343AA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11578C41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6AC55A1" w14:textId="77777777" w:rsidR="003A6C5E" w:rsidRPr="00F33427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7C5DEE48" w14:textId="3B231507" w:rsidR="003A6C5E" w:rsidRPr="00F33427" w:rsidRDefault="00B7060D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84A80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297783">
              <w:rPr>
                <w:rFonts w:ascii="Arial" w:hAnsi="Arial" w:cs="Arial"/>
                <w:sz w:val="22"/>
                <w:szCs w:val="22"/>
              </w:rPr>
              <w:t>1</w:t>
            </w:r>
            <w:r w:rsidR="00C84A80">
              <w:rPr>
                <w:rFonts w:ascii="Arial" w:hAnsi="Arial" w:cs="Arial"/>
                <w:sz w:val="22"/>
                <w:szCs w:val="22"/>
              </w:rPr>
              <w:t>9</w:t>
            </w:r>
            <w:r w:rsidR="00297783">
              <w:rPr>
                <w:rFonts w:ascii="Arial" w:hAnsi="Arial" w:cs="Arial"/>
                <w:sz w:val="22"/>
                <w:szCs w:val="22"/>
              </w:rPr>
              <w:t>, 2</w:t>
            </w:r>
            <w:r w:rsidR="00C84A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A6C5E" w:rsidRPr="00F33427" w14:paraId="19363FC0" w14:textId="77777777" w:rsidTr="003F39DA">
        <w:tc>
          <w:tcPr>
            <w:tcW w:w="2088" w:type="dxa"/>
          </w:tcPr>
          <w:p w14:paraId="09B56C3E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006476A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5BEE6C85" w14:textId="77777777" w:rsidR="003A6C5E" w:rsidRPr="00BF0B09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64C6214D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1FF871E6" w14:textId="1D0F8E13" w:rsidR="003A6C5E" w:rsidRPr="00F33427" w:rsidRDefault="00297783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F77AC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CF77AC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A6C5E" w:rsidRPr="00F33427" w14:paraId="444B7FA5" w14:textId="77777777" w:rsidTr="003F39DA">
        <w:tc>
          <w:tcPr>
            <w:tcW w:w="2088" w:type="dxa"/>
          </w:tcPr>
          <w:p w14:paraId="51386F42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110DE4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24ED8A5" w14:textId="77777777" w:rsidR="003A6C5E" w:rsidRPr="00BF0B09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75D9EC4F" w14:textId="30DF5130" w:rsidR="003A6C5E" w:rsidRPr="00F33427" w:rsidRDefault="00297783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F77AC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F77A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3A6C5E" w:rsidRPr="00F33427" w14:paraId="2BC0E1C9" w14:textId="77777777" w:rsidTr="003F39DA">
        <w:tc>
          <w:tcPr>
            <w:tcW w:w="13878" w:type="dxa"/>
            <w:gridSpan w:val="3"/>
          </w:tcPr>
          <w:p w14:paraId="1F6CBAFB" w14:textId="77777777" w:rsidR="003A6C5E" w:rsidRPr="00F33427" w:rsidRDefault="003A6C5E" w:rsidP="003A6C5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294DE116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51B6773F" w14:textId="77777777" w:rsidTr="003F39DA">
        <w:tc>
          <w:tcPr>
            <w:tcW w:w="2088" w:type="dxa"/>
          </w:tcPr>
          <w:p w14:paraId="21A298DD" w14:textId="77777777" w:rsidR="003A6C5E" w:rsidRPr="00F33427" w:rsidRDefault="003A6C5E" w:rsidP="003A6C5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5CF1CA4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258AAEEC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54656A93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28E3256D" w14:textId="77777777" w:rsidTr="003F39DA">
        <w:tc>
          <w:tcPr>
            <w:tcW w:w="2088" w:type="dxa"/>
          </w:tcPr>
          <w:p w14:paraId="600990AA" w14:textId="77777777" w:rsidR="003A6C5E" w:rsidRPr="00F33427" w:rsidRDefault="003A6C5E" w:rsidP="003A6C5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69FFAF5C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0F741F4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78A9E5D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5E" w:rsidRPr="00F33427" w14:paraId="28A48547" w14:textId="77777777" w:rsidTr="003F39DA">
        <w:tc>
          <w:tcPr>
            <w:tcW w:w="2088" w:type="dxa"/>
          </w:tcPr>
          <w:p w14:paraId="2D1F829E" w14:textId="77777777" w:rsidR="003A6C5E" w:rsidRPr="00F33427" w:rsidRDefault="003A6C5E" w:rsidP="003A6C5E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2CE2ADD5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0F339455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48CE2D16" w14:textId="501212DE" w:rsidR="003A6C5E" w:rsidRPr="00F33427" w:rsidRDefault="00C234F0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CF77A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A6C5E" w:rsidRPr="00F33427" w14:paraId="66EA4626" w14:textId="77777777" w:rsidTr="003F39DA">
        <w:tc>
          <w:tcPr>
            <w:tcW w:w="2088" w:type="dxa"/>
          </w:tcPr>
          <w:p w14:paraId="4A99B7EE" w14:textId="77777777" w:rsidR="003A6C5E" w:rsidRPr="00F33427" w:rsidRDefault="003A6C5E" w:rsidP="003A6C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31F5B7" w14:textId="77777777" w:rsidR="003A6C5E" w:rsidRPr="00F33427" w:rsidRDefault="003A6C5E" w:rsidP="003A6C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45AC0F33" w14:textId="77777777" w:rsidR="003A6C5E" w:rsidRPr="00F33427" w:rsidRDefault="003A6C5E" w:rsidP="003A6C5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74CFE753" w14:textId="6F5C3BE5" w:rsidR="003A6C5E" w:rsidRPr="00F33427" w:rsidRDefault="0029283A" w:rsidP="003A6C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44920854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1566744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5AC472FE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EBF6B" w14:textId="77777777" w:rsidR="00B607B1" w:rsidRDefault="00B607B1">
      <w:r>
        <w:separator/>
      </w:r>
    </w:p>
  </w:endnote>
  <w:endnote w:type="continuationSeparator" w:id="0">
    <w:p w14:paraId="0ADE1976" w14:textId="77777777" w:rsidR="00B607B1" w:rsidRDefault="00B60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F8E8C" w14:textId="77777777"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CC4F0C" w14:textId="77777777"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8D8D7" w14:textId="77777777" w:rsidR="007053B2" w:rsidRPr="002E7213" w:rsidRDefault="007053B2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6786D" w14:textId="77777777" w:rsidR="00B607B1" w:rsidRDefault="00B607B1">
      <w:r>
        <w:separator/>
      </w:r>
    </w:p>
  </w:footnote>
  <w:footnote w:type="continuationSeparator" w:id="0">
    <w:p w14:paraId="3D73F7DF" w14:textId="77777777" w:rsidR="00B607B1" w:rsidRDefault="00B607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3D76"/>
    <w:rsid w:val="001C637C"/>
    <w:rsid w:val="001D2503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283A"/>
    <w:rsid w:val="00294A46"/>
    <w:rsid w:val="00297783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A6C5E"/>
    <w:rsid w:val="003B1087"/>
    <w:rsid w:val="003C0714"/>
    <w:rsid w:val="003D3049"/>
    <w:rsid w:val="003E7BED"/>
    <w:rsid w:val="003F39DA"/>
    <w:rsid w:val="00401CF6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36B1C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E7DB9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26C02"/>
    <w:rsid w:val="00A42352"/>
    <w:rsid w:val="00A527E4"/>
    <w:rsid w:val="00A5640D"/>
    <w:rsid w:val="00A729D6"/>
    <w:rsid w:val="00A83631"/>
    <w:rsid w:val="00A846D2"/>
    <w:rsid w:val="00A938BF"/>
    <w:rsid w:val="00AB3B27"/>
    <w:rsid w:val="00AC36A6"/>
    <w:rsid w:val="00AD6BD1"/>
    <w:rsid w:val="00AE2AE9"/>
    <w:rsid w:val="00B06F7A"/>
    <w:rsid w:val="00B54EA0"/>
    <w:rsid w:val="00B557E8"/>
    <w:rsid w:val="00B607B1"/>
    <w:rsid w:val="00B65366"/>
    <w:rsid w:val="00B7060D"/>
    <w:rsid w:val="00B77807"/>
    <w:rsid w:val="00B940E9"/>
    <w:rsid w:val="00BA1206"/>
    <w:rsid w:val="00BB305E"/>
    <w:rsid w:val="00BB4960"/>
    <w:rsid w:val="00BC7FE6"/>
    <w:rsid w:val="00BD015B"/>
    <w:rsid w:val="00BE336C"/>
    <w:rsid w:val="00BE3462"/>
    <w:rsid w:val="00BE3709"/>
    <w:rsid w:val="00BF0B09"/>
    <w:rsid w:val="00C234F0"/>
    <w:rsid w:val="00C40507"/>
    <w:rsid w:val="00C84A80"/>
    <w:rsid w:val="00C92D6E"/>
    <w:rsid w:val="00C96F39"/>
    <w:rsid w:val="00C977DC"/>
    <w:rsid w:val="00CB110C"/>
    <w:rsid w:val="00CC4C93"/>
    <w:rsid w:val="00CF77AC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40D2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31C240"/>
  <w15:chartTrackingRefBased/>
  <w15:docId w15:val="{38C9D035-C86E-406F-BE33-3DF7D909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netztabelle21">
    <w:name w:val="Gitternetztabel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805</Words>
  <Characters>4913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0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Irini Kistoglidou</cp:lastModifiedBy>
  <cp:revision>7</cp:revision>
  <cp:lastPrinted>2010-02-23T12:00:00Z</cp:lastPrinted>
  <dcterms:created xsi:type="dcterms:W3CDTF">2020-08-07T07:06:00Z</dcterms:created>
  <dcterms:modified xsi:type="dcterms:W3CDTF">2022-03-17T19:27:00Z</dcterms:modified>
</cp:coreProperties>
</file>